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90DFB" w14:textId="3A39E3F7" w:rsidR="00FA6A16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18"/>
          <w:szCs w:val="18"/>
        </w:rPr>
        <w:t>Additional File 3.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</w:p>
    <w:p w14:paraId="5EA0F51E" w14:textId="77777777" w:rsidR="00196B7C" w:rsidRDefault="00196B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024A9DF9" w14:textId="77777777" w:rsidR="00196B7C" w:rsidRDefault="00196B7C" w:rsidP="00196B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96B7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File format</w:t>
      </w:r>
      <w:r w:rsidRPr="00196B7C">
        <w:rPr>
          <w:rFonts w:ascii="Times New Roman" w:eastAsia="Times New Roman" w:hAnsi="Times New Roman" w:cs="Times New Roman"/>
          <w:color w:val="000000"/>
          <w:sz w:val="18"/>
          <w:szCs w:val="18"/>
        </w:rPr>
        <w:t>: MS/DOCX</w:t>
      </w:r>
    </w:p>
    <w:p w14:paraId="35152B55" w14:textId="77777777" w:rsidR="00F25D42" w:rsidRPr="00196B7C" w:rsidRDefault="00F25D42" w:rsidP="00196B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6DE48327" w14:textId="34DF38C3" w:rsidR="00196B7C" w:rsidRDefault="00196B7C" w:rsidP="00196B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96B7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itle of data</w:t>
      </w:r>
      <w:r w:rsidRPr="00196B7C">
        <w:rPr>
          <w:rFonts w:ascii="Times New Roman" w:eastAsia="Times New Roman" w:hAnsi="Times New Roman" w:cs="Times New Roman"/>
          <w:color w:val="000000"/>
          <w:sz w:val="18"/>
          <w:szCs w:val="18"/>
        </w:rPr>
        <w:t>: Table illustrating the barriers reported in the included studies and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196B7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health system </w:t>
      </w:r>
      <w:proofErr w:type="gramStart"/>
      <w:r w:rsidRPr="00196B7C">
        <w:rPr>
          <w:rFonts w:ascii="Times New Roman" w:eastAsia="Times New Roman" w:hAnsi="Times New Roman" w:cs="Times New Roman"/>
          <w:color w:val="000000"/>
          <w:sz w:val="18"/>
          <w:szCs w:val="18"/>
        </w:rPr>
        <w:t>specifications</w:t>
      </w:r>
      <w:proofErr w:type="gramEnd"/>
    </w:p>
    <w:p w14:paraId="2069844C" w14:textId="77777777" w:rsidR="00F25D42" w:rsidRPr="00196B7C" w:rsidRDefault="00F25D42" w:rsidP="00196B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74CF3F64" w14:textId="450F0597" w:rsidR="00196B7C" w:rsidRDefault="00196B7C" w:rsidP="00196B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196B7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Description</w:t>
      </w:r>
      <w:r w:rsidRPr="00196B7C">
        <w:rPr>
          <w:rFonts w:ascii="Times New Roman" w:eastAsia="Times New Roman" w:hAnsi="Times New Roman" w:cs="Times New Roman"/>
          <w:color w:val="000000"/>
          <w:sz w:val="18"/>
          <w:szCs w:val="18"/>
        </w:rPr>
        <w:t>: the table contains, for each study included in the review, information regarding the host country, the legal status and home country of the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196B7C">
        <w:rPr>
          <w:rFonts w:ascii="Times New Roman" w:eastAsia="Times New Roman" w:hAnsi="Times New Roman" w:cs="Times New Roman"/>
          <w:color w:val="000000"/>
          <w:sz w:val="18"/>
          <w:szCs w:val="18"/>
        </w:rPr>
        <w:t>migrants, the barriers reported in the study and a detailed description of the host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196B7C">
        <w:rPr>
          <w:rFonts w:ascii="Times New Roman" w:eastAsia="Times New Roman" w:hAnsi="Times New Roman" w:cs="Times New Roman"/>
          <w:color w:val="000000"/>
          <w:sz w:val="18"/>
          <w:szCs w:val="18"/>
        </w:rPr>
        <w:t>country’s health system.</w:t>
      </w:r>
    </w:p>
    <w:p w14:paraId="472F6B7D" w14:textId="77777777" w:rsidR="00196B7C" w:rsidRDefault="00196B7C" w:rsidP="00196B7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tbl>
      <w:tblPr>
        <w:tblStyle w:val="1"/>
        <w:tblW w:w="11370" w:type="dxa"/>
        <w:tblInd w:w="0" w:type="dxa"/>
        <w:tblLayout w:type="fixed"/>
        <w:tblLook w:val="06A0" w:firstRow="1" w:lastRow="0" w:firstColumn="1" w:lastColumn="0" w:noHBand="1" w:noVBand="1"/>
      </w:tblPr>
      <w:tblGrid>
        <w:gridCol w:w="1590"/>
        <w:gridCol w:w="1695"/>
        <w:gridCol w:w="1935"/>
        <w:gridCol w:w="1470"/>
        <w:gridCol w:w="2085"/>
        <w:gridCol w:w="2595"/>
      </w:tblGrid>
      <w:tr w:rsidR="00FA6A16" w14:paraId="63F00037" w14:textId="77777777" w:rsidTr="00FA6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14:paraId="1FDA4322" w14:textId="77777777" w:rsidR="00FA6A16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695" w:type="dxa"/>
            <w:tcBorders>
              <w:top w:val="single" w:sz="12" w:space="0" w:color="000000"/>
              <w:bottom w:val="single" w:sz="12" w:space="0" w:color="000000"/>
            </w:tcBorders>
          </w:tcPr>
          <w:p w14:paraId="134E26E0" w14:textId="77777777" w:rsidR="00FA6A16" w:rsidRDefault="00000000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12" w:space="0" w:color="000000"/>
            </w:tcBorders>
          </w:tcPr>
          <w:p w14:paraId="383629B4" w14:textId="77777777" w:rsidR="00FA6A16" w:rsidRDefault="00000000">
            <w:pPr>
              <w:spacing w:before="240"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gal status of migrants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 w14:paraId="10EABF6D" w14:textId="77777777" w:rsidR="00FA6A16" w:rsidRDefault="00000000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country</w:t>
            </w:r>
          </w:p>
        </w:tc>
        <w:tc>
          <w:tcPr>
            <w:tcW w:w="2085" w:type="dxa"/>
            <w:tcBorders>
              <w:top w:val="single" w:sz="12" w:space="0" w:color="000000"/>
              <w:bottom w:val="single" w:sz="12" w:space="0" w:color="000000"/>
            </w:tcBorders>
          </w:tcPr>
          <w:p w14:paraId="18BE74B1" w14:textId="77777777" w:rsidR="00FA6A16" w:rsidRDefault="00000000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orted barriers</w:t>
            </w:r>
          </w:p>
        </w:tc>
        <w:tc>
          <w:tcPr>
            <w:tcW w:w="2595" w:type="dxa"/>
            <w:tcBorders>
              <w:top w:val="single" w:sz="12" w:space="0" w:color="000000"/>
              <w:bottom w:val="single" w:sz="12" w:space="0" w:color="000000"/>
            </w:tcBorders>
          </w:tcPr>
          <w:p w14:paraId="5D8F77B3" w14:textId="77777777" w:rsidR="00FA6A16" w:rsidRDefault="00000000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 system</w:t>
            </w:r>
          </w:p>
        </w:tc>
      </w:tr>
      <w:tr w:rsidR="00FA6A16" w14:paraId="5D123CC6" w14:textId="77777777" w:rsidTr="00FA6A1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tcBorders>
              <w:top w:val="single" w:sz="12" w:space="0" w:color="000000"/>
            </w:tcBorders>
          </w:tcPr>
          <w:p w14:paraId="0945374B" w14:textId="77777777" w:rsidR="00FA6A16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</w:t>
            </w:r>
          </w:p>
        </w:tc>
        <w:tc>
          <w:tcPr>
            <w:tcW w:w="1695" w:type="dxa"/>
            <w:tcBorders>
              <w:top w:val="single" w:sz="12" w:space="0" w:color="000000"/>
            </w:tcBorders>
          </w:tcPr>
          <w:p w14:paraId="3F66EEA5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ulla et al. (2020)</w:t>
            </w:r>
          </w:p>
        </w:tc>
        <w:tc>
          <w:tcPr>
            <w:tcW w:w="1935" w:type="dxa"/>
            <w:tcBorders>
              <w:top w:val="single" w:sz="12" w:space="0" w:color="000000"/>
            </w:tcBorders>
          </w:tcPr>
          <w:p w14:paraId="6ADE04D5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nts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 w14:paraId="626C57DD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ibbean, Latin America, Asia and Oceania, Africa</w:t>
            </w:r>
          </w:p>
        </w:tc>
        <w:tc>
          <w:tcPr>
            <w:tcW w:w="2085" w:type="dxa"/>
            <w:tcBorders>
              <w:top w:val="single" w:sz="12" w:space="0" w:color="000000"/>
            </w:tcBorders>
          </w:tcPr>
          <w:p w14:paraId="7173961E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guage barriers</w:t>
            </w:r>
          </w:p>
        </w:tc>
        <w:tc>
          <w:tcPr>
            <w:tcW w:w="2595" w:type="dxa"/>
            <w:vMerge w:val="restart"/>
            <w:tcBorders>
              <w:top w:val="single" w:sz="12" w:space="0" w:color="000000"/>
            </w:tcBorders>
          </w:tcPr>
          <w:p w14:paraId="7A52FF1F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he U.S. healthcare system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orks based on four different patterns: the Beveridge Model, the Bismarck Model, the National Health Insurance Model and the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ut of Pocket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del, depending on the population in question.</w:t>
            </w:r>
          </w:p>
        </w:tc>
      </w:tr>
      <w:tr w:rsidR="00FA6A16" w14:paraId="28D43852" w14:textId="77777777" w:rsidTr="00FA6A16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tcBorders>
              <w:top w:val="single" w:sz="12" w:space="0" w:color="000000"/>
            </w:tcBorders>
          </w:tcPr>
          <w:p w14:paraId="1FB26328" w14:textId="77777777" w:rsidR="00FA6A16" w:rsidRDefault="00FA6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</w:tcPr>
          <w:p w14:paraId="1992A63D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nelas et al. (2021)</w:t>
            </w:r>
          </w:p>
        </w:tc>
        <w:tc>
          <w:tcPr>
            <w:tcW w:w="1935" w:type="dxa"/>
          </w:tcPr>
          <w:p w14:paraId="2A00282F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igrants</w:t>
            </w:r>
          </w:p>
        </w:tc>
        <w:tc>
          <w:tcPr>
            <w:tcW w:w="1470" w:type="dxa"/>
          </w:tcPr>
          <w:p w14:paraId="63126B7D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n America</w:t>
            </w:r>
          </w:p>
        </w:tc>
        <w:tc>
          <w:tcPr>
            <w:tcW w:w="2085" w:type="dxa"/>
          </w:tcPr>
          <w:p w14:paraId="54B28123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 charge (fear of being denied a green card/visa due to use of certain services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Fear of discover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Communication issues with provid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ack of insuran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Safety concerns</w:t>
            </w:r>
          </w:p>
        </w:tc>
        <w:tc>
          <w:tcPr>
            <w:tcW w:w="2595" w:type="dxa"/>
            <w:vMerge/>
            <w:tcBorders>
              <w:top w:val="single" w:sz="12" w:space="0" w:color="000000"/>
            </w:tcBorders>
          </w:tcPr>
          <w:p w14:paraId="5F10F6AD" w14:textId="77777777" w:rsidR="00FA6A16" w:rsidRDefault="00FA6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6A16" w14:paraId="0B555112" w14:textId="77777777" w:rsidTr="00FA6A16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tcBorders>
              <w:top w:val="single" w:sz="12" w:space="0" w:color="000000"/>
            </w:tcBorders>
          </w:tcPr>
          <w:p w14:paraId="708163B9" w14:textId="77777777" w:rsidR="00FA6A16" w:rsidRDefault="00FA6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</w:tcPr>
          <w:p w14:paraId="2EDBAA6B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driguez et al. (2019)</w:t>
            </w:r>
          </w:p>
        </w:tc>
        <w:tc>
          <w:tcPr>
            <w:tcW w:w="1935" w:type="dxa"/>
          </w:tcPr>
          <w:p w14:paraId="3C25883D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igrants</w:t>
            </w:r>
          </w:p>
        </w:tc>
        <w:tc>
          <w:tcPr>
            <w:tcW w:w="1470" w:type="dxa"/>
          </w:tcPr>
          <w:p w14:paraId="06E85CF0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in America</w:t>
            </w:r>
          </w:p>
        </w:tc>
        <w:tc>
          <w:tcPr>
            <w:tcW w:w="2085" w:type="dxa"/>
          </w:tcPr>
          <w:p w14:paraId="1B420F53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lic charge (fear of being denied a green card/visa due to use of certain services)</w:t>
            </w:r>
          </w:p>
        </w:tc>
        <w:tc>
          <w:tcPr>
            <w:tcW w:w="2595" w:type="dxa"/>
            <w:vMerge/>
            <w:tcBorders>
              <w:top w:val="single" w:sz="12" w:space="0" w:color="000000"/>
            </w:tcBorders>
          </w:tcPr>
          <w:p w14:paraId="5052961A" w14:textId="77777777" w:rsidR="00FA6A16" w:rsidRDefault="00FA6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6A16" w14:paraId="41C878FC" w14:textId="77777777" w:rsidTr="00FA6A16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</w:tcPr>
          <w:p w14:paraId="6313C90C" w14:textId="77777777" w:rsidR="00FA6A16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95" w:type="dxa"/>
          </w:tcPr>
          <w:p w14:paraId="0914C354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 Napoli et al. (2022)</w:t>
            </w:r>
          </w:p>
        </w:tc>
        <w:tc>
          <w:tcPr>
            <w:tcW w:w="1935" w:type="dxa"/>
          </w:tcPr>
          <w:p w14:paraId="7C962B8E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igrants</w:t>
            </w:r>
          </w:p>
        </w:tc>
        <w:tc>
          <w:tcPr>
            <w:tcW w:w="1470" w:type="dxa"/>
          </w:tcPr>
          <w:p w14:paraId="2811CFB6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085" w:type="dxa"/>
          </w:tcPr>
          <w:p w14:paraId="4E5A4CF6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iculties with GP office hours</w:t>
            </w:r>
          </w:p>
        </w:tc>
        <w:tc>
          <w:tcPr>
            <w:tcW w:w="2595" w:type="dxa"/>
            <w:vMerge w:val="restart"/>
          </w:tcPr>
          <w:p w14:paraId="79475D05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taly’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ealthcare syst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llows the Beveridge model.</w:t>
            </w:r>
          </w:p>
        </w:tc>
      </w:tr>
      <w:tr w:rsidR="00FA6A16" w14:paraId="2D26286E" w14:textId="77777777" w:rsidTr="00FA6A16">
        <w:trPr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</w:tcPr>
          <w:p w14:paraId="42D6323D" w14:textId="77777777" w:rsidR="00FA6A16" w:rsidRDefault="00FA6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</w:tcPr>
          <w:p w14:paraId="2E522E12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 Napoli et al. (2020)</w:t>
            </w:r>
          </w:p>
        </w:tc>
        <w:tc>
          <w:tcPr>
            <w:tcW w:w="1935" w:type="dxa"/>
          </w:tcPr>
          <w:p w14:paraId="21BE2F33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igrants</w:t>
            </w:r>
          </w:p>
        </w:tc>
        <w:tc>
          <w:tcPr>
            <w:tcW w:w="1470" w:type="dxa"/>
          </w:tcPr>
          <w:p w14:paraId="18257605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085" w:type="dxa"/>
          </w:tcPr>
          <w:p w14:paraId="702D6406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guage barri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ack of knowledge of the local syst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Precarious working conditions</w:t>
            </w:r>
          </w:p>
        </w:tc>
        <w:tc>
          <w:tcPr>
            <w:tcW w:w="2595" w:type="dxa"/>
            <w:vMerge/>
          </w:tcPr>
          <w:p w14:paraId="18631B97" w14:textId="77777777" w:rsidR="00FA6A16" w:rsidRDefault="00FA6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6A16" w14:paraId="78E8A730" w14:textId="77777777" w:rsidTr="00FA6A16">
        <w:trPr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2BE9BCC2" w14:textId="77777777" w:rsidR="00FA6A16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95" w:type="dxa"/>
          </w:tcPr>
          <w:p w14:paraId="40FB2C2D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ingberg et al. (2020)</w:t>
            </w:r>
          </w:p>
        </w:tc>
        <w:tc>
          <w:tcPr>
            <w:tcW w:w="1935" w:type="dxa"/>
          </w:tcPr>
          <w:p w14:paraId="7EDAA20B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ylum seekers</w:t>
            </w:r>
          </w:p>
        </w:tc>
        <w:tc>
          <w:tcPr>
            <w:tcW w:w="1470" w:type="dxa"/>
          </w:tcPr>
          <w:p w14:paraId="24878F30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ern Africa, Western Asia, Southern Asia, Northern Africa, Western Africa, Southern Europe.</w:t>
            </w:r>
          </w:p>
        </w:tc>
        <w:tc>
          <w:tcPr>
            <w:tcW w:w="2085" w:type="dxa"/>
          </w:tcPr>
          <w:p w14:paraId="7F8CDC68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guage barri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Not having a G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Difficulties with GP office hou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ack of knowledge of the local system</w:t>
            </w:r>
          </w:p>
        </w:tc>
        <w:tc>
          <w:tcPr>
            <w:tcW w:w="2595" w:type="dxa"/>
          </w:tcPr>
          <w:p w14:paraId="59F075EB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’s healthcare syste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llows the Bismarck Model.</w:t>
            </w:r>
          </w:p>
        </w:tc>
      </w:tr>
      <w:tr w:rsidR="00FA6A16" w14:paraId="75147E1D" w14:textId="77777777" w:rsidTr="00FA6A16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</w:tcPr>
          <w:p w14:paraId="1062CF15" w14:textId="77777777" w:rsidR="00FA6A16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695" w:type="dxa"/>
          </w:tcPr>
          <w:p w14:paraId="39AF08CF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wachenwal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20)</w:t>
            </w:r>
          </w:p>
        </w:tc>
        <w:tc>
          <w:tcPr>
            <w:tcW w:w="1935" w:type="dxa"/>
            <w:shd w:val="clear" w:color="auto" w:fill="FFFFFF"/>
          </w:tcPr>
          <w:p w14:paraId="0AF1BF2D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nts</w:t>
            </w:r>
          </w:p>
        </w:tc>
        <w:tc>
          <w:tcPr>
            <w:tcW w:w="1470" w:type="dxa"/>
          </w:tcPr>
          <w:p w14:paraId="773FC9E1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085" w:type="dxa"/>
          </w:tcPr>
          <w:p w14:paraId="6530C734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knowledge of the local system</w:t>
            </w:r>
          </w:p>
        </w:tc>
        <w:tc>
          <w:tcPr>
            <w:tcW w:w="2595" w:type="dxa"/>
            <w:vMerge w:val="restart"/>
          </w:tcPr>
          <w:p w14:paraId="1B570982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rmany’s healthcare system follows the Bismarck Model.</w:t>
            </w:r>
          </w:p>
        </w:tc>
      </w:tr>
      <w:tr w:rsidR="00FA6A16" w14:paraId="7C3B5E76" w14:textId="77777777" w:rsidTr="00FA6A16">
        <w:trPr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</w:tcPr>
          <w:p w14:paraId="2E372016" w14:textId="77777777" w:rsidR="00FA6A16" w:rsidRDefault="00FA6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</w:tcPr>
          <w:p w14:paraId="13D6C815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chtl et al. (2017)</w:t>
            </w:r>
          </w:p>
        </w:tc>
        <w:tc>
          <w:tcPr>
            <w:tcW w:w="1935" w:type="dxa"/>
          </w:tcPr>
          <w:p w14:paraId="31C68A2C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ylum seekers</w:t>
            </w:r>
          </w:p>
        </w:tc>
        <w:tc>
          <w:tcPr>
            <w:tcW w:w="1470" w:type="dxa"/>
          </w:tcPr>
          <w:p w14:paraId="28AF8AD5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085" w:type="dxa"/>
          </w:tcPr>
          <w:p w14:paraId="716DE6D7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knowledge of the local syste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anguage barriers</w:t>
            </w:r>
          </w:p>
        </w:tc>
        <w:tc>
          <w:tcPr>
            <w:tcW w:w="2595" w:type="dxa"/>
            <w:vMerge/>
          </w:tcPr>
          <w:p w14:paraId="203DC1AA" w14:textId="77777777" w:rsidR="00FA6A16" w:rsidRDefault="00FA6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6A16" w14:paraId="79AF2625" w14:textId="77777777" w:rsidTr="00FA6A16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0CA3CE8E" w14:textId="77777777" w:rsidR="00FA6A16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1695" w:type="dxa"/>
          </w:tcPr>
          <w:p w14:paraId="0337D077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 et al. (2020)</w:t>
            </w:r>
          </w:p>
        </w:tc>
        <w:tc>
          <w:tcPr>
            <w:tcW w:w="1935" w:type="dxa"/>
          </w:tcPr>
          <w:p w14:paraId="0F452586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nts</w:t>
            </w:r>
          </w:p>
        </w:tc>
        <w:tc>
          <w:tcPr>
            <w:tcW w:w="1470" w:type="dxa"/>
          </w:tcPr>
          <w:p w14:paraId="6ABD3350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085" w:type="dxa"/>
          </w:tcPr>
          <w:p w14:paraId="7766664A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ck of insurance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Lack of family suppor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ow socio-economic status</w:t>
            </w:r>
          </w:p>
        </w:tc>
        <w:tc>
          <w:tcPr>
            <w:tcW w:w="2595" w:type="dxa"/>
          </w:tcPr>
          <w:p w14:paraId="2E6F2A1B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ina’s healthcare system follows, for its urban population, the National Health Insurance Model. For the rural population, it can also follow the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ut of Pocket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del.</w:t>
            </w:r>
          </w:p>
        </w:tc>
      </w:tr>
      <w:tr w:rsidR="00FA6A16" w14:paraId="7F1DAB5F" w14:textId="77777777" w:rsidTr="00FA6A16">
        <w:trPr>
          <w:trHeight w:val="1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4F575F90" w14:textId="77777777" w:rsidR="00FA6A16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95" w:type="dxa"/>
          </w:tcPr>
          <w:p w14:paraId="65F9F68B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unino et al. (2021)</w:t>
            </w:r>
          </w:p>
        </w:tc>
        <w:tc>
          <w:tcPr>
            <w:tcW w:w="1935" w:type="dxa"/>
          </w:tcPr>
          <w:p w14:paraId="41742D87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rants</w:t>
            </w:r>
          </w:p>
        </w:tc>
        <w:tc>
          <w:tcPr>
            <w:tcW w:w="1470" w:type="dxa"/>
          </w:tcPr>
          <w:p w14:paraId="210377A0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stern Europe, Eastern Europe, North Africa, Middle East, Africa (outside of North Africa), America</w:t>
            </w:r>
          </w:p>
        </w:tc>
        <w:tc>
          <w:tcPr>
            <w:tcW w:w="2085" w:type="dxa"/>
          </w:tcPr>
          <w:p w14:paraId="1D10F7F7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guage barri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ow availability of interpreter servic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ow socio-economic stat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oss of previous social networks</w:t>
            </w:r>
          </w:p>
        </w:tc>
        <w:tc>
          <w:tcPr>
            <w:tcW w:w="2595" w:type="dxa"/>
          </w:tcPr>
          <w:p w14:paraId="2F05731B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nce’s healthcare system is a blend between the Bismarck and Beveridge Models.  </w:t>
            </w:r>
          </w:p>
        </w:tc>
      </w:tr>
      <w:tr w:rsidR="00FA6A16" w14:paraId="2502583D" w14:textId="77777777" w:rsidTr="00FA6A16">
        <w:trPr>
          <w:trHeight w:val="1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3044502D" w14:textId="77777777" w:rsidR="00FA6A16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anada</w:t>
            </w:r>
          </w:p>
        </w:tc>
        <w:tc>
          <w:tcPr>
            <w:tcW w:w="1695" w:type="dxa"/>
          </w:tcPr>
          <w:p w14:paraId="47C4A125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o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21)</w:t>
            </w:r>
          </w:p>
        </w:tc>
        <w:tc>
          <w:tcPr>
            <w:tcW w:w="1935" w:type="dxa"/>
          </w:tcPr>
          <w:p w14:paraId="5D66D744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igrants</w:t>
            </w:r>
          </w:p>
        </w:tc>
        <w:tc>
          <w:tcPr>
            <w:tcW w:w="1470" w:type="dxa"/>
          </w:tcPr>
          <w:p w14:paraId="4D5D28D7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2085" w:type="dxa"/>
          </w:tcPr>
          <w:p w14:paraId="09F4917B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waiting tim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Difficulty in obtaining a referr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Difficulty in obtaining inform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Transportation problem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Language barriers</w:t>
            </w:r>
          </w:p>
        </w:tc>
        <w:tc>
          <w:tcPr>
            <w:tcW w:w="2595" w:type="dxa"/>
          </w:tcPr>
          <w:p w14:paraId="067DD934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’s healthcare system follows the National Health Insurance Model.</w:t>
            </w:r>
          </w:p>
        </w:tc>
      </w:tr>
      <w:tr w:rsidR="00FA6A16" w14:paraId="66D5EE1E" w14:textId="77777777" w:rsidTr="00FA6A16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</w:tcPr>
          <w:p w14:paraId="65FFE669" w14:textId="77777777" w:rsidR="00FA6A16" w:rsidRDefault="00000000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695" w:type="dxa"/>
          </w:tcPr>
          <w:p w14:paraId="25374A93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moud et al. (2015)</w:t>
            </w:r>
          </w:p>
        </w:tc>
        <w:tc>
          <w:tcPr>
            <w:tcW w:w="1935" w:type="dxa"/>
          </w:tcPr>
          <w:p w14:paraId="5534A99D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migrants</w:t>
            </w:r>
          </w:p>
        </w:tc>
        <w:tc>
          <w:tcPr>
            <w:tcW w:w="1470" w:type="dxa"/>
          </w:tcPr>
          <w:p w14:paraId="605BDF6C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ted Kingdom, New Zealand, Republic of Ireland, South Africa, the United States, Canada</w:t>
            </w:r>
          </w:p>
        </w:tc>
        <w:tc>
          <w:tcPr>
            <w:tcW w:w="2085" w:type="dxa"/>
          </w:tcPr>
          <w:p w14:paraId="3F9727F2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k of knowledge of the local system</w:t>
            </w:r>
          </w:p>
        </w:tc>
        <w:tc>
          <w:tcPr>
            <w:tcW w:w="2595" w:type="dxa"/>
          </w:tcPr>
          <w:p w14:paraId="24E45678" w14:textId="77777777" w:rsidR="00FA6A16" w:rsidRDefault="0000000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’s healthcare system follows the Beveridge Model.</w:t>
            </w:r>
          </w:p>
        </w:tc>
      </w:tr>
    </w:tbl>
    <w:p w14:paraId="381CDB67" w14:textId="77777777" w:rsidR="00FA6A16" w:rsidRDefault="00FA6A16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FA6A16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A16"/>
    <w:rsid w:val="00196B7C"/>
    <w:rsid w:val="00F25D42"/>
    <w:rsid w:val="00FA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8DF8F"/>
  <w15:docId w15:val="{BACB9DA2-3D2B-4FA7-ACBA-CB25BA503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chiara">
    <w:name w:val="Grid Table Light"/>
    <w:basedOn w:val="Tabellanormale"/>
    <w:uiPriority w:val="40"/>
    <w:rsid w:val="007965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4">
    <w:name w:val="Plain Table 4"/>
    <w:basedOn w:val="Tabellanormale"/>
    <w:uiPriority w:val="44"/>
    <w:rsid w:val="007965A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5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538E"/>
    <w:rPr>
      <w:rFonts w:ascii="Segoe UI" w:hAnsi="Segoe UI" w:cs="Segoe UI"/>
      <w:sz w:val="18"/>
      <w:szCs w:val="18"/>
    </w:rPr>
  </w:style>
  <w:style w:type="table" w:customStyle="1" w:styleId="2">
    <w:name w:val="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EBxoe8DXZ986DHIScfhz/dwpdg==">CgMxLjA4AHIhMVhsYWVyVnM1Vm8tbXNOc2VORldaNWpiWXJhQ0ZqbEN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ULIA ACQUADRO PACERA</dc:creator>
  <cp:lastModifiedBy>Monica Trentin</cp:lastModifiedBy>
  <cp:revision>2</cp:revision>
  <dcterms:created xsi:type="dcterms:W3CDTF">2023-06-21T09:43:00Z</dcterms:created>
  <dcterms:modified xsi:type="dcterms:W3CDTF">2024-02-23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f2caad8ed2c5e60573648532a06715f9434ca3423ee73856f4bd210120aae8</vt:lpwstr>
  </property>
</Properties>
</file>